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743" w:rsidRPr="000E2743" w:rsidRDefault="000E2743" w:rsidP="000E2743">
      <w:pPr>
        <w:spacing w:line="480" w:lineRule="auto"/>
        <w:jc w:val="center"/>
        <w:rPr>
          <w:sz w:val="20"/>
          <w:szCs w:val="20"/>
        </w:rPr>
      </w:pPr>
      <w:r w:rsidRPr="000E2743">
        <w:rPr>
          <w:sz w:val="20"/>
          <w:szCs w:val="20"/>
        </w:rPr>
        <w:t>Table S5 The top 100 up-regulated unigenes (annotated) in FS compared with NT</w:t>
      </w:r>
    </w:p>
    <w:tbl>
      <w:tblPr>
        <w:tblW w:w="14054" w:type="dxa"/>
        <w:tblInd w:w="94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634"/>
        <w:gridCol w:w="1980"/>
        <w:gridCol w:w="1980"/>
        <w:gridCol w:w="8460"/>
      </w:tblGrid>
      <w:tr w:rsidR="000E2743" w:rsidRPr="000E2743" w:rsidTr="00571DDA">
        <w:trPr>
          <w:trHeight w:val="285"/>
        </w:trPr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log</w:t>
            </w:r>
            <w:r w:rsidRPr="000E2743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0E2743">
              <w:rPr>
                <w:kern w:val="0"/>
                <w:sz w:val="20"/>
                <w:szCs w:val="20"/>
              </w:rPr>
              <w:t>(FS/NT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8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14577_c0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.0725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ABC-1 domain-containing protein [Fischerella sp. JSC-11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4214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.64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1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ypothetical protein VOLCADRAFT_40547 [Volvox carteri f. nagariensis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4121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.30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drolase activity, acting on ester bond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34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845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unnamed protein product [Blastocystis homin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598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786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Adenylate cyclase associated (CAP) N terminal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09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756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7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hlyctochytrium planicorne isolate AFTOL-ID 628 28S ribosomal RNA gene, partial sequenc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2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753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rotein of unknown function DUF1838 [Ktedonobacter racemifer DSM 44963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2428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710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5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ibosomal L39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14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54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0E2743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877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.077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5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tructural protein 2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74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934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3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ammaherpesvirus capsid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1188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900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00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is-Cys box protein [Porphyra umbilical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800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812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omeobox KN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098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73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407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686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U1 small nuclear ribonucleoprotein (RRM superfamily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70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469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9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Fatty acid desaturas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76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426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orphyra miniata voucher GWS002155 large subunit ribosomal RNA gene, partial sequenc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53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347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5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redicted protein [Ostreococcus lucimarinus CCE9901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4231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294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IP metalloprotease RseP [Gloeocapsa sp. PCC 73106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16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23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Domain of unknown function (DUF3474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3883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199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ibosomal L39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59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131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ferredoxin [Arthrospira maxima CS-328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49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.089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thioredoxin reductase [Fischerella sp. JSC-11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441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933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ok/gef family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947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919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elogin binding protein-like protein [Griffithsia japonica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04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72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ypothetical protein MICPUCDRAFT_55736 [Micromonas pusilla CCMP1545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34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719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90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thioredoxin-disulfide reductase [Oscillatoria acuminata PCC 6304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41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709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6361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83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Aminotransferase class IV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53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7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4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SORBIDRAFT_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2743">
                <w:rPr>
                  <w:kern w:val="0"/>
                  <w:sz w:val="20"/>
                  <w:szCs w:val="20"/>
                </w:rPr>
                <w:t>04g</w:t>
              </w:r>
            </w:smartTag>
            <w:r w:rsidRPr="000E2743">
              <w:rPr>
                <w:kern w:val="0"/>
                <w:sz w:val="20"/>
                <w:szCs w:val="20"/>
              </w:rPr>
              <w:t xml:space="preserve">004620 [Sorghum bicolor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2791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66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orphyra yezoensis PyACT1 gene for actin, partial cd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428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50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aloacid dehalogenase-like hydrolase [Chlamydomonas reinhardtii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6313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38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conserved hypothetical protein [Brevundimonas sp. BAL3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09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37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1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DnaJ central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46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624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otassium channel Kv1.4 tandem inactivation domain//Anti-sigma-K factor rskA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13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567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4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igh light inducible protein [Pyropia yezoens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205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517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sugar phosphate phosphatase [Salmonella enterica subsp. enterica serovar Enteritidis str. SE30663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1137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480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38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REDICTED: hypothetical protein LOC100698576 [Oreochromis niloticu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16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471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49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F-actin binding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931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434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WD domain, G-beta repea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516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420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ypothetical protein GTHECHR2145 [Guillardia theta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539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41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lant self-incompatibility response (SCRL)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36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34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1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Rleg8DRAFT_5503 [Rhizobium leguminosarum bv. trifolii WU95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4145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322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1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07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302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2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0E2743">
              <w:rPr>
                <w:kern w:val="0"/>
                <w:sz w:val="20"/>
                <w:szCs w:val="20"/>
                <w:lang w:val="fr-FR"/>
              </w:rPr>
              <w:t>hypothetical protein AURANDRAFT_34008 [Aureococcus anophagefferen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93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290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Transcription factor TFIIB repea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57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275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0E2743">
              <w:rPr>
                <w:kern w:val="0"/>
                <w:sz w:val="20"/>
                <w:szCs w:val="20"/>
                <w:lang w:val="it-IT"/>
              </w:rPr>
              <w:t>hypothetical protein OsI_17367 [Oryza sativa Indica Group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67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263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098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242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Deoxyribodipyrimidine photo-lyase (DNA photolyase) (Photoreactivating enzyme) [Bradyrhizobium sp. ORS 285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1215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84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0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0E2743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19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6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4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hytochrome regio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7527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5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0E2743">
              <w:rPr>
                <w:kern w:val="0"/>
                <w:sz w:val="20"/>
                <w:szCs w:val="20"/>
                <w:lang w:val="it-IT"/>
              </w:rPr>
              <w:t>Antenna complex alpha/beta subuni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3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52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Mediator complex subunit 3 fungal//DM DNA binding domain//Ilarvirus coat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91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36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8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es-ES"/>
              </w:rPr>
            </w:pPr>
            <w:r w:rsidRPr="000E2743">
              <w:rPr>
                <w:kern w:val="0"/>
                <w:sz w:val="20"/>
                <w:szCs w:val="20"/>
                <w:lang w:val="es-ES"/>
              </w:rPr>
              <w:t>delta-9 fatty acid desaturase [Cyanidioschyzon merolae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764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29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9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126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8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ytosol aminopeptidase family, N-terminal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08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7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9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GUITHDRAFT_115024 [Guillardia theta CCMP2712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348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5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igh light inducible protein [Pyropia yezoens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24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46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WASP-interacting protein VRP1/WIP, contains WH2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946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2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NADH-ubiquinone oxidoreductase B18 subunit (NDUFB7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36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21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9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ypothetical protein Lepto7375DRAFT_6574 [Leptolyngbya sp. PCC 7375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303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.012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GR5 [Pyropia yezoens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2591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998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0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PTSG_09650 [Salpingoeca sp. ATCC 50818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63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955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4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rotein conjugation factor involved in autophagy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6007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914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ammaherpesvirus capsid protein//Mycobacterium 19 kDa lipoprotein antigen//Suppressor of forked protein (Suf)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76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910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0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otato leaf roll virus readthrough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459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816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0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8037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98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7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utative signal transduction protein [Meiothermus ruber DSM 1279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6701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86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Wiskott Aldrich syndrome protein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00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6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igh potential iron-sulfur prot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162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66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UV radiation resistance protein and autophagy-related subunit 14//Fusaric acid resistance protein family//Fez1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558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59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orphyra yezoensis high light inducible protein (Hli) mRNA, complete cd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043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54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9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ibonucleases P/MRP protein subunit POP1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978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40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3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galactolipid galactosyltransferase [Chlamydomonas reinhardtii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765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39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67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deoxyribodipyrimidine photolyase family [Verrucomicrobiae bacterium DG1235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98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35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digalactosyldiacylglycerol synthase [Chromera velia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2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20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rotein of unknown function DUF399 [Ectocarpus siliculosu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221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19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5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Prenyltransferase and squalene oxidase repea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559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715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0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Fibrillins and related proteins containing Ca2+-binding EGF-like domains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2434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92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ammaherpesvirus capsid protein//Myb-like DNA-binding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9327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87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WASP-interacting protein VRP1/WIP, contains WH2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819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74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Syndecan domain//Peptidase family S49 N-terminal//DDHD domain//Translocation protein Sec62//Reticulo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752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47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EV protein (anti-repression trans-activator protein)//FhuF 2Fe-2S C-terminal doma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5568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43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Keratin, high-sulphur matrix protein//Metallothionein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90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1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09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-methyl-6-phytylbenzoquinone methyltranferase [Hevea brasiliens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3532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601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5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glycoside hydrolase [Coraliomargarita akajimensis DSM 45221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186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82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12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0E2743">
              <w:rPr>
                <w:kern w:val="0"/>
                <w:sz w:val="20"/>
                <w:szCs w:val="20"/>
                <w:lang w:val="it-IT"/>
              </w:rPr>
              <w:t>delta-6 fatty acid desaturase [Mortierella alpina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94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7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5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igh light inducible protein [Pyropia yezoens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8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69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4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redicted protein [Ostreococcus lucimarinus CCE9901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807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66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2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predicted protein [Thalassiosira pseudonana CCMP1335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119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nserved unknown protein [Ectocarpus siliculosu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3811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24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Ankyrin repea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2860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17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hypothetical protein Mic7113_1105 [Microcoleus sp. PCC 7113] 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63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1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99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Gastrula zinc finger protein XlCGF26.1 [Lepeophtheirus salmonis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4617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51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81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Otx1 transcription factor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1828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499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THAOC_37874 [Thalassiosira oceanica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8636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439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3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DFA_11779 [Dictyostelium fasciculatum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107851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433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4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 xml:space="preserve">CLIP, MHC2 interacting//ATP synthase B/B' CF(0)//Guanylate-binding protein, C-terminal </w:t>
            </w:r>
            <w:r w:rsidRPr="000E2743">
              <w:rPr>
                <w:kern w:val="0"/>
                <w:sz w:val="20"/>
                <w:szCs w:val="20"/>
              </w:rPr>
              <w:lastRenderedPageBreak/>
              <w:t>domain//Flagellar protein FliT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lastRenderedPageBreak/>
              <w:t>comp11485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418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hypothetical protein GUITHDRAFT_74279 [Guillardia theta CCMP2712]</w:t>
            </w:r>
          </w:p>
        </w:tc>
      </w:tr>
      <w:tr w:rsidR="000E2743" w:rsidRPr="000E2743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comp6340_c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2.414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0E2743" w:rsidRPr="000E2743" w:rsidRDefault="000E2743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E2743">
              <w:rPr>
                <w:kern w:val="0"/>
                <w:sz w:val="20"/>
                <w:szCs w:val="20"/>
              </w:rPr>
              <w:t>Ribosomal protein S30//Nuclear envelope localisation domain</w:t>
            </w:r>
          </w:p>
        </w:tc>
      </w:tr>
    </w:tbl>
    <w:p w:rsidR="000E2743" w:rsidRPr="000E2743" w:rsidRDefault="000E2743" w:rsidP="000E2743">
      <w:pPr>
        <w:spacing w:line="480" w:lineRule="auto"/>
        <w:jc w:val="center"/>
        <w:rPr>
          <w:sz w:val="20"/>
          <w:szCs w:val="20"/>
        </w:rPr>
      </w:pPr>
    </w:p>
    <w:p w:rsidR="00BE670F" w:rsidRPr="000E2743" w:rsidRDefault="00BE670F">
      <w:pPr>
        <w:rPr>
          <w:sz w:val="20"/>
          <w:szCs w:val="20"/>
        </w:rPr>
      </w:pPr>
    </w:p>
    <w:sectPr w:rsidR="00BE670F" w:rsidRPr="000E2743" w:rsidSect="000E2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670F" w:rsidRDefault="00BE670F" w:rsidP="000E2743">
      <w:r>
        <w:separator/>
      </w:r>
    </w:p>
  </w:endnote>
  <w:endnote w:type="continuationSeparator" w:id="1">
    <w:p w:rsidR="00BE670F" w:rsidRDefault="00BE670F" w:rsidP="000E27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670F" w:rsidRDefault="00BE670F" w:rsidP="000E2743">
      <w:r>
        <w:separator/>
      </w:r>
    </w:p>
  </w:footnote>
  <w:footnote w:type="continuationSeparator" w:id="1">
    <w:p w:rsidR="00BE670F" w:rsidRDefault="00BE670F" w:rsidP="000E27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2743"/>
    <w:rsid w:val="000E2743"/>
    <w:rsid w:val="00BE67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7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2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27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27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27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02</Words>
  <Characters>6856</Characters>
  <Application>Microsoft Office Word</Application>
  <DocSecurity>0</DocSecurity>
  <Lines>57</Lines>
  <Paragraphs>16</Paragraphs>
  <ScaleCrop>false</ScaleCrop>
  <Company/>
  <LinksUpToDate>false</LinksUpToDate>
  <CharactersWithSpaces>8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49:00Z</dcterms:created>
  <dcterms:modified xsi:type="dcterms:W3CDTF">2015-04-16T08:51:00Z</dcterms:modified>
</cp:coreProperties>
</file>